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A7C4B" w14:textId="3902F192" w:rsidR="00DB5E7E" w:rsidRDefault="00F43E6E" w:rsidP="00DB5E7E">
      <w:pPr>
        <w:rPr>
          <w:rFonts w:ascii="Times New Roman" w:hAnsi="Times New Roman" w:cs="Times New Roman"/>
          <w:sz w:val="20"/>
          <w:szCs w:val="20"/>
        </w:rPr>
      </w:pPr>
      <w:bookmarkStart w:id="0" w:name="_Toc157455448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6 </w:t>
      </w:r>
      <w:r w:rsidR="00DB5E7E"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Table</w:t>
      </w:r>
      <w:r w:rsidR="00DB5E7E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DB5E7E"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DB5E7E"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Overall and average annual excess deaths </w:t>
      </w:r>
      <w:r w:rsidR="00DB5E7E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(based on country-specific population structure) </w:t>
      </w:r>
      <w:r w:rsidR="00DB5E7E"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ssociated with heatwaves </w:t>
      </w:r>
      <w:r w:rsidR="00DB5E7E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in warm seasons </w:t>
      </w:r>
      <w:r w:rsidR="00DB5E7E"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from 19</w:t>
      </w:r>
      <w:r w:rsidR="00DB5E7E"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="00DB5E7E"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0–19</w:t>
      </w:r>
      <w:r w:rsidR="00DB5E7E"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="00DB5E7E"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9 to </w:t>
      </w:r>
      <w:r w:rsidR="00DB5E7E">
        <w:rPr>
          <w:rStyle w:val="10"/>
          <w:rFonts w:ascii="Times New Roman" w:hAnsi="Times New Roman" w:cs="Times New Roman"/>
          <w:color w:val="auto"/>
          <w:sz w:val="20"/>
          <w:szCs w:val="20"/>
        </w:rPr>
        <w:t>2010–2019</w:t>
      </w:r>
      <w:r w:rsidR="00DB5E7E"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by continent, region, and countries.</w:t>
      </w:r>
      <w:bookmarkEnd w:id="0"/>
      <w:r w:rsidR="00DB5E7E"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DB5E7E" w:rsidRPr="00D45710">
        <w:rPr>
          <w:rFonts w:ascii="Times New Roman" w:hAnsi="Times New Roman" w:cs="Times New Roman"/>
          <w:sz w:val="20"/>
          <w:szCs w:val="20"/>
        </w:rPr>
        <w:t>eCIs</w:t>
      </w:r>
      <w:proofErr w:type="spellEnd"/>
      <w:r w:rsidR="00DB5E7E" w:rsidRPr="00D45710">
        <w:rPr>
          <w:rFonts w:ascii="Times New Roman" w:hAnsi="Times New Roman" w:cs="Times New Roman"/>
          <w:sz w:val="20"/>
          <w:szCs w:val="20"/>
        </w:rPr>
        <w:t xml:space="preserve">=empirical CIs. </w:t>
      </w:r>
      <w:r w:rsidR="00DB5E7E">
        <w:rPr>
          <w:rFonts w:ascii="Times New Roman" w:hAnsi="Times New Roman" w:cs="Times New Roman"/>
          <w:sz w:val="20"/>
          <w:szCs w:val="20"/>
        </w:rPr>
        <w:t>For country-specific data: C</w:t>
      </w:r>
      <w:r w:rsidR="00DB5E7E" w:rsidRPr="00D45710">
        <w:rPr>
          <w:rFonts w:ascii="Times New Roman" w:hAnsi="Times New Roman" w:cs="Times New Roman"/>
          <w:sz w:val="20"/>
          <w:szCs w:val="20"/>
        </w:rPr>
        <w:t xml:space="preserve">ountries </w:t>
      </w:r>
      <w:r w:rsidR="00DB5E7E">
        <w:rPr>
          <w:rFonts w:ascii="Times New Roman" w:hAnsi="Times New Roman" w:cs="Times New Roman"/>
          <w:sz w:val="20"/>
          <w:szCs w:val="20"/>
        </w:rPr>
        <w:t>were summarized for the number of average annual excess deaths from high to low, and only those among the top 80</w:t>
      </w:r>
      <w:r w:rsidR="00DB5E7E" w:rsidRPr="00237CD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DB5E7E">
        <w:rPr>
          <w:rFonts w:ascii="Times New Roman" w:hAnsi="Times New Roman" w:cs="Times New Roman"/>
          <w:sz w:val="20"/>
          <w:szCs w:val="20"/>
        </w:rPr>
        <w:t xml:space="preserve"> were showed</w:t>
      </w:r>
      <w:r w:rsidR="00DB5E7E" w:rsidRPr="00D45710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14884" w:type="dxa"/>
        <w:jc w:val="center"/>
        <w:tblLook w:val="04A0" w:firstRow="1" w:lastRow="0" w:firstColumn="1" w:lastColumn="0" w:noHBand="0" w:noVBand="1"/>
      </w:tblPr>
      <w:tblGrid>
        <w:gridCol w:w="2552"/>
        <w:gridCol w:w="2324"/>
        <w:gridCol w:w="2041"/>
        <w:gridCol w:w="2041"/>
        <w:gridCol w:w="2041"/>
        <w:gridCol w:w="2041"/>
        <w:gridCol w:w="1844"/>
      </w:tblGrid>
      <w:tr w:rsidR="00DB5E7E" w:rsidRPr="002874C1" w14:paraId="615D6BC9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F3152" w14:textId="77777777" w:rsidR="00DB5E7E" w:rsidRPr="002874C1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3FC18" w14:textId="77777777" w:rsidR="00DB5E7E" w:rsidRPr="002874C1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AEE60" w14:textId="77777777" w:rsidR="00DB5E7E" w:rsidRPr="002874C1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7A18F" w14:textId="77777777" w:rsidR="00DB5E7E" w:rsidRPr="002874C1" w:rsidRDefault="00DB5E7E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1990-199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A5C5" w14:textId="77777777" w:rsidR="00DB5E7E" w:rsidRPr="002874C1" w:rsidRDefault="00DB5E7E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D4099" w14:textId="77777777" w:rsidR="00DB5E7E" w:rsidRPr="002874C1" w:rsidRDefault="00DB5E7E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10–2019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3FE3E" w14:textId="77777777" w:rsidR="00DB5E7E" w:rsidRPr="002874C1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%Change per decade </w:t>
            </w:r>
            <w:r w:rsidRPr="002874C1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DB5E7E" w:rsidRPr="00137549" w14:paraId="0E5BCF7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E10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94D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92326 (32984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268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9EB4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3078 (1099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42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8BA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170 (1092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24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0B07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927 (1054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5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FE0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136 (1150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444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435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.89</w:t>
            </w:r>
          </w:p>
        </w:tc>
      </w:tr>
      <w:tr w:rsidR="00DB5E7E" w:rsidRPr="00137549" w14:paraId="68EEA7D0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57D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52E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6822 (1227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72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F934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27 (40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1F47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94 (38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713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60 (37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F10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29 (46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5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5D8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94</w:t>
            </w:r>
          </w:p>
        </w:tc>
      </w:tr>
      <w:tr w:rsidR="00DB5E7E" w:rsidRPr="00137549" w14:paraId="1A6328B5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BC3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Americ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5CA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684 (835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48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1737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23 (27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7A5A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80 (26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B01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13 (25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2339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76 (31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4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18AB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25</w:t>
            </w:r>
          </w:p>
        </w:tc>
      </w:tr>
      <w:tr w:rsidR="00DB5E7E" w:rsidRPr="00137549" w14:paraId="4D0075A3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714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nad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D21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69 (-9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590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2 (-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B375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6 (-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7DD5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 (-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3951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6 (-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8E6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58</w:t>
            </w:r>
          </w:p>
        </w:tc>
      </w:tr>
      <w:tr w:rsidR="00DB5E7E" w:rsidRPr="00137549" w14:paraId="5B95712C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D51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Stat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BC4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715 (844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587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EED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90 (28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972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54 (27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1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4A65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88 (25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EBB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29 (31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0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8C7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26</w:t>
            </w:r>
          </w:p>
        </w:tc>
      </w:tr>
      <w:tr w:rsidR="00DB5E7E" w:rsidRPr="00137549" w14:paraId="257817E1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960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Latin American and Caribbe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04E3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138 (393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5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21A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05 (13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AC9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14 (11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8A5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47 (12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575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53 (15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5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8AB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32</w:t>
            </w:r>
          </w:p>
        </w:tc>
      </w:tr>
      <w:tr w:rsidR="00DB5E7E" w:rsidRPr="00137549" w14:paraId="6AE5C04E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D47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rgentin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B251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04 (51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604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3 (1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993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0 (1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E1AB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7 (1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3822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3 (1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B0F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.85</w:t>
            </w:r>
          </w:p>
        </w:tc>
      </w:tr>
      <w:tr w:rsidR="00DB5E7E" w:rsidRPr="00137549" w14:paraId="59EC6B63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629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liv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687E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02 (-9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9BB6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 (-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627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 (-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68B0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 (-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F976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 (-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035C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25</w:t>
            </w:r>
          </w:p>
        </w:tc>
      </w:tr>
      <w:tr w:rsidR="00DB5E7E" w:rsidRPr="00137549" w14:paraId="640C8A0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891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razi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D05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195 (169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6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D52E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3 (5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263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0 (5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DD6D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4 (5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94E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6 (6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2E7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55</w:t>
            </w:r>
          </w:p>
        </w:tc>
      </w:tr>
      <w:tr w:rsidR="00DB5E7E" w:rsidRPr="00137549" w14:paraId="629C5267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7B8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lomb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828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28 (3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3DC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7D2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A2D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62E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 (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B273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29</w:t>
            </w:r>
          </w:p>
        </w:tc>
      </w:tr>
      <w:tr w:rsidR="00DB5E7E" w:rsidRPr="00137549" w14:paraId="0A441D1C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292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sta Ric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F6E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5 (1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2DC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 (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A71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3D5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91C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1B6F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.67</w:t>
            </w:r>
          </w:p>
        </w:tc>
      </w:tr>
      <w:tr w:rsidR="00DB5E7E" w:rsidRPr="00137549" w14:paraId="34B0C4B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81A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ub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C72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72 (13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6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80B7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 (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A86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 (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FDD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 (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E18D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 (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ADF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DB5E7E" w:rsidRPr="00137549" w14:paraId="4DA35DBD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184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ominican Republ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7DCD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8 (4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012E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 (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DA5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 (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6B4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FFA2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 (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D6E7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.75</w:t>
            </w:r>
          </w:p>
        </w:tc>
      </w:tr>
      <w:tr w:rsidR="00DB5E7E" w:rsidRPr="00137549" w14:paraId="4D0B1515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F05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cuado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3AA1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7 (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43E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691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2FB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C33F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372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.93</w:t>
            </w:r>
          </w:p>
        </w:tc>
      </w:tr>
      <w:tr w:rsidR="00DB5E7E" w:rsidRPr="00137549" w14:paraId="0A5167CC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A3C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atemal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B730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6 (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7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9227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302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C8BE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DB7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 (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4E7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10</w:t>
            </w:r>
          </w:p>
        </w:tc>
      </w:tr>
      <w:tr w:rsidR="00DB5E7E" w:rsidRPr="00137549" w14:paraId="66E65848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C4A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ondura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998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0 (3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CB7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 (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94B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8FDB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 (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9AD1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24F3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23</w:t>
            </w:r>
          </w:p>
        </w:tc>
      </w:tr>
      <w:tr w:rsidR="00DB5E7E" w:rsidRPr="00137549" w14:paraId="0260F874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B7C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ait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8C75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9 (10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3C08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 (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DBAC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 (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60C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 (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9A8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 (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1AD4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03</w:t>
            </w:r>
          </w:p>
        </w:tc>
      </w:tr>
      <w:tr w:rsidR="00DB5E7E" w:rsidRPr="00137549" w14:paraId="7D2AD4B6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191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amaic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3B8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6 (1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C4E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306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 (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980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2CA2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78A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16</w:t>
            </w:r>
          </w:p>
        </w:tc>
      </w:tr>
      <w:tr w:rsidR="00DB5E7E" w:rsidRPr="00137549" w14:paraId="2E35BD90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3F9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exic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EFF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222 (139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5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4AF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4 (4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D21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5 (4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52CD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0 (4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643A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8 (5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ED1D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04</w:t>
            </w:r>
          </w:p>
        </w:tc>
      </w:tr>
      <w:tr w:rsidR="00DB5E7E" w:rsidRPr="00137549" w14:paraId="3FC8E84C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129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caragu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3ACB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9 (6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4A2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 (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0AF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 (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950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 (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416D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31A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57</w:t>
            </w:r>
          </w:p>
        </w:tc>
      </w:tr>
      <w:tr w:rsidR="00DB5E7E" w:rsidRPr="00137549" w14:paraId="4B5DF74C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7A4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Panam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411B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9 (2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997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00A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 (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92C9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 (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1036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 (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A97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.38</w:t>
            </w:r>
          </w:p>
        </w:tc>
      </w:tr>
      <w:tr w:rsidR="00DB5E7E" w:rsidRPr="00137549" w14:paraId="1A74244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F9D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eru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C2F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27 (-25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F622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 (-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5C19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 (-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CF7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 (-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7B2E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 (-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D5C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.75</w:t>
            </w:r>
          </w:p>
        </w:tc>
      </w:tr>
      <w:tr w:rsidR="00DB5E7E" w:rsidRPr="00137549" w14:paraId="2A743C8E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DB0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ragua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0C6C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3 (9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DC1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 (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6A3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 (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AB8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 (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8407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 (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FAF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.17</w:t>
            </w:r>
          </w:p>
        </w:tc>
      </w:tr>
      <w:tr w:rsidR="00DB5E7E" w:rsidRPr="00137549" w14:paraId="3EED52F2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EC3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l Salvado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425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1 (3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FD23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 (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0038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 (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569A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30A4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 (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F159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33</w:t>
            </w:r>
          </w:p>
        </w:tc>
      </w:tr>
      <w:tr w:rsidR="00DB5E7E" w:rsidRPr="00137549" w14:paraId="0540E07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F43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rugua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BD35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3 (5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AA4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 (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E8C0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D18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 (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8A12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 (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13B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.06</w:t>
            </w:r>
          </w:p>
        </w:tc>
      </w:tr>
      <w:tr w:rsidR="00DB5E7E" w:rsidRPr="00137549" w14:paraId="1CCCBB9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5F3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Venezuela, RB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2ACD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39 (19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430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 (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0CFE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 (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073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 (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2C68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6 (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8464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.07</w:t>
            </w:r>
          </w:p>
        </w:tc>
      </w:tr>
      <w:tr w:rsidR="00DB5E7E" w:rsidRPr="00137549" w14:paraId="0FA76A53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EA9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4C4E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9529 (12572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57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67B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318 (419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5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1F89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410 (421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8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A0D7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607 (404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6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AE5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936 (431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07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92F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65</w:t>
            </w:r>
          </w:p>
        </w:tc>
      </w:tr>
      <w:tr w:rsidR="00DB5E7E" w:rsidRPr="00137549" w14:paraId="5A61FC87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9C0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Europ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F3B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797 (983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69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E834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60 (32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F25C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60 (35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9EE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26 (31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7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2130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94 (31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5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0F13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88</w:t>
            </w:r>
          </w:p>
        </w:tc>
      </w:tr>
      <w:tr w:rsidR="00DB5E7E" w:rsidRPr="00137549" w14:paraId="482F2B7F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C08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enmark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2D93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68 (63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462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9 (2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8259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9 (2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69AE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1 (2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28C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6 (1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21F8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65</w:t>
            </w:r>
          </w:p>
        </w:tc>
      </w:tr>
      <w:tr w:rsidR="00DB5E7E" w:rsidRPr="00137549" w14:paraId="03600E11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713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sto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23A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46 (20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9861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 (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45E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 (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855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 (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8121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 (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203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06</w:t>
            </w:r>
          </w:p>
        </w:tc>
      </w:tr>
      <w:tr w:rsidR="00DB5E7E" w:rsidRPr="00137549" w14:paraId="3005C0DF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501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inla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02E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04 (59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7C1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3 (2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30D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8 (2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A2BB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7 (1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C8D8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6 (2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8A2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82</w:t>
            </w:r>
          </w:p>
        </w:tc>
      </w:tr>
      <w:tr w:rsidR="00DB5E7E" w:rsidRPr="00137549" w14:paraId="636C7FED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FD4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Kingdo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59DE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644 (563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9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8871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5 (18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2FF6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8 (20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9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026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9 (18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254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37 (17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6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3D20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01</w:t>
            </w:r>
          </w:p>
        </w:tc>
      </w:tr>
      <w:tr w:rsidR="00DB5E7E" w:rsidRPr="00137549" w14:paraId="2804EC2C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81D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ela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C74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71 (20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BF00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 (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02B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 (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C3B1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 (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2B61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 (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A18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18</w:t>
            </w:r>
          </w:p>
        </w:tc>
      </w:tr>
      <w:tr w:rsidR="00DB5E7E" w:rsidRPr="00137549" w14:paraId="3D79B576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20E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thua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5F9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79 (58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295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3 (1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15E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 (2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0C95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 (1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CB5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4 (2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277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8</w:t>
            </w:r>
          </w:p>
        </w:tc>
      </w:tr>
      <w:tr w:rsidR="00DB5E7E" w:rsidRPr="00137549" w14:paraId="057ED440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3B8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atv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45E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29 (42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57F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1 (1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E5B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 (1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9B81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 (1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0CD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5 (1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8C2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26</w:t>
            </w:r>
          </w:p>
        </w:tc>
      </w:tr>
      <w:tr w:rsidR="00DB5E7E" w:rsidRPr="00137549" w14:paraId="1590CC5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416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orwa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65E4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43 (47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B0E6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8 (1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3512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4 (1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CAAD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 (1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3E9D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 (1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3CE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2.73</w:t>
            </w:r>
          </w:p>
        </w:tc>
      </w:tr>
      <w:tr w:rsidR="00DB5E7E" w:rsidRPr="00137549" w14:paraId="67D75A88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6F8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wede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FC89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09 (106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013F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0 (3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AB7E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2 (3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1C9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6 (3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AC5F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3 (3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303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70</w:t>
            </w:r>
          </w:p>
        </w:tc>
      </w:tr>
      <w:tr w:rsidR="00DB5E7E" w:rsidRPr="00137549" w14:paraId="58F73830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FCF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outhern Europ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006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5115 (2683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807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336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70 (89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9E06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38 (83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3039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91 (88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EBEC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82 (96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0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E3C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56</w:t>
            </w:r>
          </w:p>
        </w:tc>
      </w:tr>
      <w:tr w:rsidR="00DB5E7E" w:rsidRPr="00137549" w14:paraId="79E6C9FE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5CA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lba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777D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56 (40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843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5 (1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122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 (1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E43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 (1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01F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 (1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5C9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.77</w:t>
            </w:r>
          </w:p>
        </w:tc>
      </w:tr>
      <w:tr w:rsidR="00DB5E7E" w:rsidRPr="00137549" w14:paraId="34E5DDD4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1DD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snia and Herzegovin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AC9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48 (62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AF4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8 (2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C779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0 (1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76D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 (2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8BD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5 (2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4957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55</w:t>
            </w:r>
          </w:p>
        </w:tc>
      </w:tr>
      <w:tr w:rsidR="00DB5E7E" w:rsidRPr="00137549" w14:paraId="70BE9705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D67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pai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AC3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136 (653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4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505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71 (21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9EB9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61 (20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5BA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5 (21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6CD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48 (23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9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9278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85</w:t>
            </w:r>
          </w:p>
        </w:tc>
      </w:tr>
      <w:tr w:rsidR="00DB5E7E" w:rsidRPr="00137549" w14:paraId="18465897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9C5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reec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F9E3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020 (222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4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646B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4 (7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3383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0 (6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55A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1 (6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EB05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1 (9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F016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.24</w:t>
            </w:r>
          </w:p>
        </w:tc>
      </w:tr>
      <w:tr w:rsidR="00DB5E7E" w:rsidRPr="00137549" w14:paraId="7F2B6732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4FD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roat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1447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85 (101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CAD7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0 (3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7DAC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8 (3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5D7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8 (3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6B4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2 (3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4C1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47</w:t>
            </w:r>
          </w:p>
        </w:tc>
      </w:tr>
      <w:tr w:rsidR="00DB5E7E" w:rsidRPr="00137549" w14:paraId="2D801F37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DCA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tal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6E2E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911 (1120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8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ABC2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64 (37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61D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46 (35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F1E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09 (37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B724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36 (39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5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DB2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92</w:t>
            </w:r>
          </w:p>
        </w:tc>
      </w:tr>
      <w:tr w:rsidR="00DB5E7E" w:rsidRPr="00137549" w14:paraId="2E967FDD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55B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orth Macedo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84C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08 (39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CC53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 (1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C3E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 (1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9BD0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 (1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7BC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 (1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7C4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67</w:t>
            </w:r>
          </w:p>
        </w:tc>
      </w:tr>
      <w:tr w:rsidR="00DB5E7E" w:rsidRPr="00137549" w14:paraId="015EDAA0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083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t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0CE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3 (6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43C8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 (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3D02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 (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452D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 (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AB53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 (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692E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42</w:t>
            </w:r>
          </w:p>
        </w:tc>
      </w:tr>
      <w:tr w:rsidR="00DB5E7E" w:rsidRPr="00137549" w14:paraId="32F694D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E7C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Montenegr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93A8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4 (11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F06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 (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4BD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 (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02D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 (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A27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 (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A825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.45</w:t>
            </w:r>
          </w:p>
        </w:tc>
      </w:tr>
      <w:tr w:rsidR="00DB5E7E" w:rsidRPr="00137549" w14:paraId="096BCF6C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3BD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ortuga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C6B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83 (162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97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BD3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6 (5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E8D1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3 (5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77D1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6 (5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72EC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0 (5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5F1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70</w:t>
            </w:r>
          </w:p>
        </w:tc>
      </w:tr>
      <w:tr w:rsidR="00DB5E7E" w:rsidRPr="00137549" w14:paraId="1F695E28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227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erb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62C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430 (229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6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482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1 (7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1A9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3 (6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2470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2 (8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24A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7 (8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812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15</w:t>
            </w:r>
          </w:p>
        </w:tc>
      </w:tr>
      <w:tr w:rsidR="00DB5E7E" w:rsidRPr="00137549" w14:paraId="1AC2DABE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E5B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love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9EB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49 (31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0526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 (1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58B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 (1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6AE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 (1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1AA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 (1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7667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32</w:t>
            </w:r>
          </w:p>
        </w:tc>
      </w:tr>
      <w:tr w:rsidR="00DB5E7E" w:rsidRPr="00137549" w14:paraId="078D289F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7A0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Western Europ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B16B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4349 (2474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79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0D3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78 (82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0E8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92 (86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B59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80 (79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5C5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62 (81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9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77B2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69</w:t>
            </w:r>
          </w:p>
        </w:tc>
      </w:tr>
      <w:tr w:rsidR="00DB5E7E" w:rsidRPr="001C5046" w14:paraId="1D96CC1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02E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ustr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1E2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77 (115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D4CD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6 (3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7E5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6 (3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37A9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2 (3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3BCE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0 (4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3BB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94</w:t>
            </w:r>
          </w:p>
        </w:tc>
      </w:tr>
      <w:tr w:rsidR="00DB5E7E" w:rsidRPr="001C5046" w14:paraId="18A5BF68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B52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lgiu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330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51 (133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7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13D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5 (4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214D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8 (4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57D7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4 (4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B8C3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2 (4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B3D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55</w:t>
            </w:r>
          </w:p>
        </w:tc>
      </w:tr>
      <w:tr w:rsidR="00DB5E7E" w:rsidRPr="001C5046" w14:paraId="5409F437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C82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witzerla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6818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96 (100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9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4660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3 (3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B45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9 (3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473D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6 (3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D1F4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5 (3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B42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93</w:t>
            </w:r>
          </w:p>
        </w:tc>
      </w:tr>
      <w:tr w:rsidR="00DB5E7E" w:rsidRPr="001C5046" w14:paraId="4AA12C1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B6B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erman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C1C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2415 (1166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0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EE3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14 (38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A8F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15 (41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2CDE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77 (36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B2A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49 (38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4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D458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88</w:t>
            </w:r>
          </w:p>
        </w:tc>
      </w:tr>
      <w:tr w:rsidR="00DB5E7E" w:rsidRPr="001C5046" w14:paraId="49736C62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B63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ranc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39F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490 (785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0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5D9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83 (26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9E3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68 (26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35F3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41 (25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2E0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40 (26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1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A77D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1</w:t>
            </w:r>
          </w:p>
        </w:tc>
      </w:tr>
      <w:tr w:rsidR="00DB5E7E" w:rsidRPr="001C5046" w14:paraId="0C3626A7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D52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uxembour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F69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4 (5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DCA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296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 (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B97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 (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2154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 (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6BD3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14</w:t>
            </w:r>
          </w:p>
        </w:tc>
      </w:tr>
      <w:tr w:rsidR="00DB5E7E" w:rsidRPr="001C5046" w14:paraId="5F74511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7A5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therland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3DCE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547 (169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9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A70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2 (5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271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9 (5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76BE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5 (5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7E5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1 (5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97A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15</w:t>
            </w:r>
          </w:p>
        </w:tc>
      </w:tr>
      <w:tr w:rsidR="00DB5E7E" w:rsidRPr="00137549" w14:paraId="0AA16531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739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Eastern Europ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8431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1268 (6345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30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1FF1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709 (211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1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4621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20 (213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2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2BC9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09 (202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9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95F8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398 (218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04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23E6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41</w:t>
            </w:r>
          </w:p>
        </w:tc>
      </w:tr>
      <w:tr w:rsidR="00DB5E7E" w:rsidRPr="00137549" w14:paraId="56EB8433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C5D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lgar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AB0E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274 (230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5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BDC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6 (7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A3AB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8 (7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A18A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7 (7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7B2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3 (7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DDB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85</w:t>
            </w:r>
          </w:p>
        </w:tc>
      </w:tr>
      <w:tr w:rsidR="00DB5E7E" w:rsidRPr="00137549" w14:paraId="2D93F9BD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7B8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laru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E020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198 (197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7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355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3 (6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202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9 (6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227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4 (5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1C09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7 (6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264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75</w:t>
            </w:r>
          </w:p>
        </w:tc>
      </w:tr>
      <w:tr w:rsidR="00DB5E7E" w:rsidRPr="00137549" w14:paraId="32F4FDDE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850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zech Republ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2E5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81 (154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6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ABE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9 (5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560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5 (5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F7F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9 (4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280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4 (5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933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01</w:t>
            </w:r>
          </w:p>
        </w:tc>
      </w:tr>
      <w:tr w:rsidR="00DB5E7E" w:rsidRPr="00137549" w14:paraId="608EB3CC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0E8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ungar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64BE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902 (240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6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98B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7 (8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7C2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2 (7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BAB4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6 (7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AAD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2 (8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1322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57</w:t>
            </w:r>
          </w:p>
        </w:tc>
      </w:tr>
      <w:tr w:rsidR="00DB5E7E" w:rsidRPr="00137549" w14:paraId="28B1EB60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95F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ldov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098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08 (78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5F9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 (2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0A10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9 (2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CD6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1 (2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AE14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1 (2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3A2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DB5E7E" w:rsidRPr="00137549" w14:paraId="33C720A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949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ola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4797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088 (513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5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39EF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70 (17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7AE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1 (17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240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95 (15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AD4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3 (18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9E8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40</w:t>
            </w:r>
          </w:p>
        </w:tc>
      </w:tr>
      <w:tr w:rsidR="00DB5E7E" w:rsidRPr="00137549" w14:paraId="0683A4C6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1D7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oma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0DDF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405 (508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5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FDF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47 (16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E86C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03 (16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66EC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89 (16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3EA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9 (18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2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6FC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89</w:t>
            </w:r>
          </w:p>
        </w:tc>
      </w:tr>
      <w:tr w:rsidR="00DB5E7E" w:rsidRPr="00137549" w14:paraId="5C98305E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E8F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ussian Federat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206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2430 (3055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38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7F2B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081 (101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7C78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67 (101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E468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17 (99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9E9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59 (104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5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C02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11</w:t>
            </w:r>
          </w:p>
        </w:tc>
      </w:tr>
      <w:tr w:rsidR="00DB5E7E" w:rsidRPr="00137549" w14:paraId="17FB7DB6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79C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lovak Republ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121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50 (84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FDE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5 (2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3894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0 (2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DE2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5 (2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6860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0 (3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12D1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31</w:t>
            </w:r>
          </w:p>
        </w:tc>
      </w:tr>
      <w:tr w:rsidR="00DB5E7E" w:rsidRPr="00137549" w14:paraId="2BD4C96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64F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krain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2EC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532 (1271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91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36AB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51 (42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EF0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27 (45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CE09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76 (38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38B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51 (43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7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2E0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5</w:t>
            </w:r>
          </w:p>
        </w:tc>
      </w:tr>
      <w:tr w:rsidR="00DB5E7E" w:rsidRPr="00137549" w14:paraId="3F23B498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BF8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481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4805 (3637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67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236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160 (121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5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D057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470 (129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1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C68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934 (112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7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0AB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077 (121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80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161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29</w:t>
            </w:r>
          </w:p>
        </w:tc>
      </w:tr>
      <w:tr w:rsidR="00DB5E7E" w:rsidRPr="00137549" w14:paraId="69D556B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FA3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Afric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14D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6159 (946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9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79E8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39 (31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89F7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87 (29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B7C8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24 (29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4A25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05 (35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5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44A5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21</w:t>
            </w:r>
          </w:p>
        </w:tc>
      </w:tr>
      <w:tr w:rsidR="00DB5E7E" w:rsidRPr="00137549" w14:paraId="6BFC14FF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1D5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lger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C76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76 (119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7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9FF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6 (3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99F4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0 (3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F3B2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5 (4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5BF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2 (4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2F8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89</w:t>
            </w:r>
          </w:p>
        </w:tc>
      </w:tr>
      <w:tr w:rsidR="00DB5E7E" w:rsidRPr="00137549" w14:paraId="4F8FD4D0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7B5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Egypt, Arab Re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F7B0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960 (353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9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F5FA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2 (11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9F0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6 (11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9D3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3 (10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9152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77 (13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0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7E2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60</w:t>
            </w:r>
          </w:p>
        </w:tc>
      </w:tr>
      <w:tr w:rsidR="00DB5E7E" w:rsidRPr="00137549" w14:paraId="10F15250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101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by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5A9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8 (16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CA0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 (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6C4A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 (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4CA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 (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900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 (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5880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.37</w:t>
            </w:r>
          </w:p>
        </w:tc>
      </w:tr>
      <w:tr w:rsidR="00DB5E7E" w:rsidRPr="00137549" w14:paraId="1836B0B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76A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rocc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588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20 (96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9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22E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4 (3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25C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9 (3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9202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3 (3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427A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0 (3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17B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92</w:t>
            </w:r>
          </w:p>
        </w:tc>
      </w:tr>
      <w:tr w:rsidR="00DB5E7E" w:rsidRPr="00137549" w14:paraId="07701E8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97B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ud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915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521 (312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0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771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1 (10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9A2C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28 (10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7515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09 (9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8394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5 (11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9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ABF0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92</w:t>
            </w:r>
          </w:p>
        </w:tc>
      </w:tr>
      <w:tr w:rsidR="00DB5E7E" w:rsidRPr="00137549" w14:paraId="177D5E92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3E6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ni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6D4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81 (41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11E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 (1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CD89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 (1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789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6 (1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FB2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9 (1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4AD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.45</w:t>
            </w:r>
          </w:p>
        </w:tc>
      </w:tr>
      <w:tr w:rsidR="00DB5E7E" w:rsidRPr="00137549" w14:paraId="2AF7B9EE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C48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ub-Saharan Afric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E5A4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8646 (2690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34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DFD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22 (89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7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FB5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83 (99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96BE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10 (83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3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96A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872 (86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7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13D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25</w:t>
            </w:r>
          </w:p>
        </w:tc>
      </w:tr>
      <w:tr w:rsidR="00DB5E7E" w:rsidRPr="00137549" w14:paraId="6D440289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BA5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ngol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DCED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24 (48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ADC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4 (1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64F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1 (2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958B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 (1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DB60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 (1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12C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2.08</w:t>
            </w:r>
          </w:p>
        </w:tc>
      </w:tr>
      <w:tr w:rsidR="00DB5E7E" w:rsidRPr="00137549" w14:paraId="5EE8C897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273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rund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8D7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9 (-3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A432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 (-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08D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 (-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A3A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 (-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A45A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 (-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F583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7.69</w:t>
            </w:r>
          </w:p>
        </w:tc>
      </w:tr>
      <w:tr w:rsidR="00DB5E7E" w:rsidRPr="00137549" w14:paraId="179C5893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3E0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ni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D149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61 (43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FAF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5 (1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9C5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 (1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40B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8 (1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E81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2 (1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00B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79</w:t>
            </w:r>
          </w:p>
        </w:tc>
      </w:tr>
      <w:tr w:rsidR="00DB5E7E" w:rsidRPr="00137549" w14:paraId="645EF17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C3C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rkina Fas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D62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789 (172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1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97D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6 (5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4FD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8 (5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00C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0 (5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DC2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0 (6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F32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60</w:t>
            </w:r>
          </w:p>
        </w:tc>
      </w:tr>
      <w:tr w:rsidR="00DB5E7E" w:rsidRPr="00137549" w14:paraId="1237719D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FA3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tswan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6C7F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89 (12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2CF8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 (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9A9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 (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9C5E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 (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A1A4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 (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F6DE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06</w:t>
            </w:r>
          </w:p>
        </w:tc>
      </w:tr>
      <w:tr w:rsidR="00DB5E7E" w:rsidRPr="00137549" w14:paraId="2886A6C1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46D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entral African Republ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05F6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79 (21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9B0C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6 (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073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 (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13D3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6 (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535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 (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78A0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DB5E7E" w:rsidRPr="00137549" w14:paraId="2146177D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F1C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te d'Ivoir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3844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04 (73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5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BD4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0 (2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62E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2 (2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424A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5 (2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E708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4 (2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F4A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85</w:t>
            </w:r>
          </w:p>
        </w:tc>
      </w:tr>
      <w:tr w:rsidR="00DB5E7E" w:rsidRPr="00137549" w14:paraId="20AC203C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DD1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mero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0BA0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47 (72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D8B1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2 (2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B8F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4 (2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9D47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2 (2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784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8 (2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36D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41</w:t>
            </w:r>
          </w:p>
        </w:tc>
      </w:tr>
      <w:tr w:rsidR="00DB5E7E" w:rsidRPr="00137549" w14:paraId="2039EB63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60A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ngo, Dem. Re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019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546 (66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4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6D66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2 (2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CBB8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9 (2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3497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9 (2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2EA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7 (2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B7B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24</w:t>
            </w:r>
          </w:p>
        </w:tc>
      </w:tr>
      <w:tr w:rsidR="00DB5E7E" w:rsidRPr="00137549" w14:paraId="59280F7E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F60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ngo, Re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5515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10 (4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D58C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C2A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 (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C8F7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9437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 (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07A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0</w:t>
            </w:r>
          </w:p>
        </w:tc>
      </w:tr>
      <w:tr w:rsidR="00DB5E7E" w:rsidRPr="00137549" w14:paraId="2AC6DBB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4AB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jibout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FE3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1 (6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2C3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 (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F28A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 (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4D0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2245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 (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C71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33</w:t>
            </w:r>
          </w:p>
        </w:tc>
      </w:tr>
      <w:tr w:rsidR="00DB5E7E" w:rsidRPr="00137549" w14:paraId="3F9720D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2E6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ritre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42B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8 (12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0644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 (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F74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 (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5BE6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 (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69A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 (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F4E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92</w:t>
            </w:r>
          </w:p>
        </w:tc>
      </w:tr>
      <w:tr w:rsidR="00DB5E7E" w:rsidRPr="00137549" w14:paraId="53ADA09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2A6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thiop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C92A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121 (78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9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0E1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4 (2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8B6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7 (3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9BC9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2 (2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5AB9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4 (2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5014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.09</w:t>
            </w:r>
          </w:p>
        </w:tc>
      </w:tr>
      <w:tr w:rsidR="00DB5E7E" w:rsidRPr="00137549" w14:paraId="5EF6E99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488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ab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6444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4 (1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70EF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 (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277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 (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6001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 (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E3AB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 (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29F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00</w:t>
            </w:r>
          </w:p>
        </w:tc>
      </w:tr>
      <w:tr w:rsidR="00DB5E7E" w:rsidRPr="00137549" w14:paraId="4337FEE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C95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han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49C8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24 (61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6521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1 (2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352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1 (2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786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 (1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B8F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9 (2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01E5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62</w:t>
            </w:r>
          </w:p>
        </w:tc>
      </w:tr>
      <w:tr w:rsidR="00DB5E7E" w:rsidRPr="00137549" w14:paraId="26C3B77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29A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ine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9D2E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93 (53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1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D66C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3 (1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A45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0 (1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BB6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4 (1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72F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5 (1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EE7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</w:t>
            </w:r>
          </w:p>
        </w:tc>
      </w:tr>
      <w:tr w:rsidR="00DB5E7E" w:rsidRPr="00137549" w14:paraId="7C632592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B88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ambia, </w:t>
            </w:r>
            <w:proofErr w:type="gramStart"/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he</w:t>
            </w:r>
            <w:proofErr w:type="gram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305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6 (4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5312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 (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BAF6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52DD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 (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F4D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 (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A9B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.55</w:t>
            </w:r>
          </w:p>
        </w:tc>
      </w:tr>
      <w:tr w:rsidR="00DB5E7E" w:rsidRPr="00137549" w14:paraId="4D016C4E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415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inea-Bissau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7438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2 (8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4A2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 (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9F9E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 (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40C6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D635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 (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3E8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52</w:t>
            </w:r>
          </w:p>
        </w:tc>
      </w:tr>
      <w:tr w:rsidR="00DB5E7E" w:rsidRPr="00137549" w14:paraId="290D2356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D87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eny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0DE7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78 (5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4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4C8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3 (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B3F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8 (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7A7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4 (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3DD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5 (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7185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60</w:t>
            </w:r>
          </w:p>
        </w:tc>
      </w:tr>
      <w:tr w:rsidR="00DB5E7E" w:rsidRPr="00137549" w14:paraId="04C698C7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656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ber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B4A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25 (9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7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E1FF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 (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400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 (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764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 (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3F4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 (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DEB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1.03</w:t>
            </w:r>
          </w:p>
        </w:tc>
      </w:tr>
      <w:tr w:rsidR="00DB5E7E" w:rsidRPr="00137549" w14:paraId="40757328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C7A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Lesoth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B6F2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9 (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4971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333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 (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8C3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BD00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B50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.69</w:t>
            </w:r>
          </w:p>
        </w:tc>
      </w:tr>
      <w:tr w:rsidR="00DB5E7E" w:rsidRPr="00137549" w14:paraId="24EC900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A68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dagasca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5C4C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44 (16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871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5 (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63A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 (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23B9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8 (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BB1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9 (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59D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00</w:t>
            </w:r>
          </w:p>
        </w:tc>
      </w:tr>
      <w:tr w:rsidR="00DB5E7E" w:rsidRPr="00137549" w14:paraId="33E7DF03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82D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D1B5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729 (157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8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824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8 (5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66A5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2 (5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A3F1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3 (4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2DA4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8 (6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955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25</w:t>
            </w:r>
          </w:p>
        </w:tc>
      </w:tr>
      <w:tr w:rsidR="00DB5E7E" w:rsidRPr="00137549" w14:paraId="60867A25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41D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zambiqu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C77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379 (73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8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414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3 (2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ED52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0 (2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28A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3 (2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A9A0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5 (2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F96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23</w:t>
            </w:r>
          </w:p>
        </w:tc>
      </w:tr>
      <w:tr w:rsidR="00DB5E7E" w:rsidRPr="00137549" w14:paraId="746625C7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D13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urita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EAA1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4 (13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FBA9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 (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5762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 (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FE2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 (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F04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 (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B23B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46</w:t>
            </w:r>
          </w:p>
        </w:tc>
      </w:tr>
      <w:tr w:rsidR="00DB5E7E" w:rsidRPr="00137549" w14:paraId="098C8022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3EA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uritiu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3595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1 (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2B6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3BB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973C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676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 (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8B6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.00</w:t>
            </w:r>
          </w:p>
        </w:tc>
      </w:tr>
      <w:tr w:rsidR="00DB5E7E" w:rsidRPr="00137549" w14:paraId="565F1D1D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604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aw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926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41 (46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7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868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8 (1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8BDF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5 (2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C988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0 (1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541A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9 (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5454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5.27</w:t>
            </w:r>
          </w:p>
        </w:tc>
      </w:tr>
      <w:tr w:rsidR="00DB5E7E" w:rsidRPr="00137549" w14:paraId="670A3898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D27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amib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7BB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5 (8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0F19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 (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62E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005B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 (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6C1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 (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6843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46</w:t>
            </w:r>
          </w:p>
        </w:tc>
      </w:tr>
      <w:tr w:rsidR="00DB5E7E" w:rsidRPr="00137549" w14:paraId="57A5A2A7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158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D4F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600 (231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3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F5B1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3 (7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6DE0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1 (7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03D0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7 (7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463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2 (7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4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D15A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DB5E7E" w:rsidRPr="00137549" w14:paraId="5E53ED00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D6D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ger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76E0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075 (821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92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519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69 (27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BDCC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89 (36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E25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98 (24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3E1F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20 (21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2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995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5.92</w:t>
            </w:r>
          </w:p>
        </w:tc>
      </w:tr>
      <w:tr w:rsidR="00DB5E7E" w:rsidRPr="00137549" w14:paraId="191A2E5D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0FC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wand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81D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7 (-7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9C7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 (-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E01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 (-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ACDA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 (-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8BE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 (-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2AD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8.33</w:t>
            </w:r>
          </w:p>
        </w:tc>
      </w:tr>
      <w:tr w:rsidR="00DB5E7E" w:rsidRPr="00137549" w14:paraId="01212808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63C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enega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9EE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86 (47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022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3 (1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52E4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5 (1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DEB0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7 (1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630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7 (1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254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72</w:t>
            </w:r>
          </w:p>
        </w:tc>
      </w:tr>
      <w:tr w:rsidR="00DB5E7E" w:rsidRPr="00137549" w14:paraId="2B940DD6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6B7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ierra Leon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5C5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85 (29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7BB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 (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478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9 (1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2285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 (1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7BE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 (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46FD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37</w:t>
            </w:r>
          </w:p>
        </w:tc>
      </w:tr>
      <w:tr w:rsidR="00DB5E7E" w:rsidRPr="00137549" w14:paraId="660A69EC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862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omal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AE4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87 (75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1D74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6 (2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A83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9 (2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00F8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 (2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A2E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7 (2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76C1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69</w:t>
            </w:r>
          </w:p>
        </w:tc>
      </w:tr>
      <w:tr w:rsidR="00DB5E7E" w:rsidRPr="00137549" w14:paraId="12D70560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6C1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swatin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5614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8 (3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2DAF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 (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6B8E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F5B7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BCC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 (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F2A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70</w:t>
            </w:r>
          </w:p>
        </w:tc>
      </w:tr>
      <w:tr w:rsidR="00DB5E7E" w:rsidRPr="00137549" w14:paraId="7971737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EE9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ha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00CD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642 (139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8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C3E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5 (4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740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7 (4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CFFF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3 (4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4953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4 (5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E8F0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93</w:t>
            </w:r>
          </w:p>
        </w:tc>
      </w:tr>
      <w:tr w:rsidR="00DB5E7E" w:rsidRPr="00137549" w14:paraId="4C4FCC4F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062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og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109A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37 (22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CB67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 (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1E3A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 (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7736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 (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237C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3 (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1B6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43</w:t>
            </w:r>
          </w:p>
        </w:tc>
      </w:tr>
      <w:tr w:rsidR="00DB5E7E" w:rsidRPr="00137549" w14:paraId="4533C21D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D6E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anza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949F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252 (78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0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71C2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8 (2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F464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6 (2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7EA4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8 (2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3B9D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1 (3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B70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.54</w:t>
            </w:r>
          </w:p>
        </w:tc>
      </w:tr>
      <w:tr w:rsidR="00DB5E7E" w:rsidRPr="00137549" w14:paraId="6312900D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B75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gand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5DA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87 (-10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284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0 (-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3571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6 (-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07CF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 (-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323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2 (-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1742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54</w:t>
            </w:r>
          </w:p>
        </w:tc>
      </w:tr>
      <w:tr w:rsidR="00DB5E7E" w:rsidRPr="00137549" w14:paraId="3A8EE7B1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3B4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outh Afric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1CF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592 (106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2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BE11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0 (3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BD8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2 (2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7D8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3 (4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4DF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5 (3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B91A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.91</w:t>
            </w:r>
          </w:p>
        </w:tc>
      </w:tr>
      <w:tr w:rsidR="00DB5E7E" w:rsidRPr="00137549" w14:paraId="36DBF497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441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Zamb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041E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17 (36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D3E6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1 (1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603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1 (1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90E6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3 (1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642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 (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0103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6.45</w:t>
            </w:r>
          </w:p>
        </w:tc>
      </w:tr>
      <w:tr w:rsidR="00DB5E7E" w:rsidRPr="00137549" w14:paraId="73400632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051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Zimbabw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509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55 (30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9A0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5 (1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BFB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 (1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43D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5 (1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B5D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 (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D2A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.98</w:t>
            </w:r>
          </w:p>
        </w:tc>
      </w:tr>
      <w:tr w:rsidR="00DB5E7E" w:rsidRPr="00137549" w14:paraId="005BE623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93B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AE8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248174 (153783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9225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F27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74939 (5126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974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AA6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71079 (496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936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1B5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71520 (494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935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92C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82218 (547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0498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A7C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7.43</w:t>
            </w:r>
          </w:p>
        </w:tc>
      </w:tr>
      <w:tr w:rsidR="00DB5E7E" w:rsidRPr="00137549" w14:paraId="6E2DC6BF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7E3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Central A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7CE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7785 (243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502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789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260 (8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6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2E6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091 (7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51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988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270 (8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7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900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418 (87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80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FDF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2.98</w:t>
            </w:r>
          </w:p>
        </w:tc>
      </w:tr>
      <w:tr w:rsidR="00DB5E7E" w:rsidRPr="00137549" w14:paraId="5AACE815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868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azakhst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77C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31 (66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7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B31A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8 (2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CE4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1 (2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4D6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6 (2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2842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6 (2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517C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83</w:t>
            </w:r>
          </w:p>
        </w:tc>
      </w:tr>
      <w:tr w:rsidR="00DB5E7E" w:rsidRPr="00137549" w14:paraId="4E210D53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447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yrgyz Republ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F9D7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48 (7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7B67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 (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D8D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48E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 (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CAD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57CC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85</w:t>
            </w:r>
          </w:p>
        </w:tc>
      </w:tr>
      <w:tr w:rsidR="00DB5E7E" w:rsidRPr="00137549" w14:paraId="0265E1F1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0EF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Tajikist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0874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77 (20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19AC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 (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DB0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 (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8D1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 (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4132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 (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0CBC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43</w:t>
            </w:r>
          </w:p>
        </w:tc>
      </w:tr>
      <w:tr w:rsidR="00DB5E7E" w:rsidRPr="00137549" w14:paraId="49DD7943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95D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rkmenist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66C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04 (24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570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0 (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872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 (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8E3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 (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F20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 (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ED4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.83</w:t>
            </w:r>
          </w:p>
        </w:tc>
      </w:tr>
      <w:tr w:rsidR="00DB5E7E" w:rsidRPr="00137549" w14:paraId="0B5DAEF4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E03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zbekist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3BF3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726 (122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8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BE9B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1 (4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1DC8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2 (3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33F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4 (4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05DC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7 (4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B2C4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.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B5E7E" w:rsidRPr="00137549" w14:paraId="44CFD02E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8B5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outhern A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7C4D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1925 (8660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62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6B74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731 (288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2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21CD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153 (293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7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8921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096 (276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2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274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943 (296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69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F8B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DB5E7E" w:rsidRPr="00137549" w14:paraId="34CA6F97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56C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fghanist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87AA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274 (158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7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D28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6 (5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862A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3 (4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DB56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1 (5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F93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4 (6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D50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.97</w:t>
            </w:r>
          </w:p>
        </w:tc>
      </w:tr>
      <w:tr w:rsidR="00DB5E7E" w:rsidRPr="00137549" w14:paraId="28312854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C0B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angladesh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ADB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303 (265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1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E88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7 (8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1D0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3 (9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4502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8 (8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4EF7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9 (8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2B04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23</w:t>
            </w:r>
          </w:p>
        </w:tc>
      </w:tr>
      <w:tr w:rsidR="00DB5E7E" w:rsidRPr="00137549" w14:paraId="17362B2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E02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nd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8168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2453 (6766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02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420A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748 (225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6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5075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887 (234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0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7BE0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834 (211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4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93B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525 (229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45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DB64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57</w:t>
            </w:r>
          </w:p>
        </w:tc>
      </w:tr>
      <w:tr w:rsidR="00DB5E7E" w:rsidRPr="00137549" w14:paraId="01EE972D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C9A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an, Islamic Re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E7B3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470 (221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4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8956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9 (7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C71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8 (5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B79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4 (7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F2F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5 (9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7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5DDE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.78</w:t>
            </w:r>
          </w:p>
        </w:tc>
      </w:tr>
      <w:tr w:rsidR="00DB5E7E" w:rsidRPr="00137549" w14:paraId="1A83B8E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4BE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ri Lank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F8DE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39 (17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C5D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 (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D499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 (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CCFF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 (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13B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 (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83D4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.34</w:t>
            </w:r>
          </w:p>
        </w:tc>
      </w:tr>
      <w:tr w:rsidR="00DB5E7E" w:rsidRPr="00137549" w14:paraId="744F26D8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C6F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pa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2E96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88 (48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7E3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 (1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CCF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0 (2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F62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8 (1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13C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2 (1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A80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00</w:t>
            </w:r>
          </w:p>
        </w:tc>
      </w:tr>
      <w:tr w:rsidR="00DB5E7E" w:rsidRPr="00137549" w14:paraId="503EB098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2FA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kist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8F0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331 (1202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26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076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44 (40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6CF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06 (36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F21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76 (42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EBD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51 (41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4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56E2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16</w:t>
            </w:r>
          </w:p>
        </w:tc>
      </w:tr>
      <w:tr w:rsidR="00DB5E7E" w:rsidRPr="00137549" w14:paraId="044B1541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917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Western A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1D7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841 (645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19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0961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61 (21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B59E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3 (16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4F9C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70 (19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F926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61 (28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8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1237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.18</w:t>
            </w:r>
          </w:p>
        </w:tc>
      </w:tr>
      <w:tr w:rsidR="00DB5E7E" w:rsidRPr="00137549" w14:paraId="11A0D939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23D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Arab Emirat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0F6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68 (16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C40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 (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CE1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 (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B6E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 (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2891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 (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611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.63</w:t>
            </w:r>
          </w:p>
        </w:tc>
      </w:tr>
      <w:tr w:rsidR="00DB5E7E" w:rsidRPr="00137549" w14:paraId="5BB3ECF3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0AB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rme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9F25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6 (3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3922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 (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EC9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6D06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 (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4B31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7466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.14</w:t>
            </w:r>
          </w:p>
        </w:tc>
      </w:tr>
      <w:tr w:rsidR="00DB5E7E" w:rsidRPr="00137549" w14:paraId="557C0EC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0DD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zerbaij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58E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95 (26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87C6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3 (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014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 (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6DB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 (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ECA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 (1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C77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.89</w:t>
            </w:r>
          </w:p>
        </w:tc>
      </w:tr>
      <w:tr w:rsidR="00DB5E7E" w:rsidRPr="00137549" w14:paraId="6F729C8F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6C4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ypru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5E5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1 (3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A714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 (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812B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 (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097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 (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B2F0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 (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3C5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50</w:t>
            </w:r>
          </w:p>
        </w:tc>
      </w:tr>
      <w:tr w:rsidR="00DB5E7E" w:rsidRPr="00137549" w14:paraId="108C9661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1AA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eorg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3B1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21 (8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857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 (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53B8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 (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DD8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 (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523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 (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B0CF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.97</w:t>
            </w:r>
          </w:p>
        </w:tc>
      </w:tr>
      <w:tr w:rsidR="00DB5E7E" w:rsidRPr="00137549" w14:paraId="333C587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C16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aq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4A4A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255 (204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2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D11E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5 (6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9B1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3 (5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A8D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2 (6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FC74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0 (8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6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D993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.54</w:t>
            </w:r>
          </w:p>
        </w:tc>
      </w:tr>
      <w:tr w:rsidR="00DB5E7E" w:rsidRPr="00137549" w14:paraId="79089135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3DA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srae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9EB4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9 (13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6C3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 (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468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 (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EE1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 (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F2AB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 (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8F5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.29</w:t>
            </w:r>
          </w:p>
        </w:tc>
      </w:tr>
      <w:tr w:rsidR="00DB5E7E" w:rsidRPr="00137549" w14:paraId="6407E53C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9C9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ord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EE39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1 (6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CC03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 (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BA9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 (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1576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 (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B96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53A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.95</w:t>
            </w:r>
          </w:p>
        </w:tc>
      </w:tr>
      <w:tr w:rsidR="00DB5E7E" w:rsidRPr="00137549" w14:paraId="242BEC8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0CE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uwai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5FF8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4 (7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3F9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9A5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 (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6E4C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 (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8D9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 (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8247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.05</w:t>
            </w:r>
          </w:p>
        </w:tc>
      </w:tr>
      <w:tr w:rsidR="00DB5E7E" w:rsidRPr="00137549" w14:paraId="6A779D4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63A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eban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F27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5 (5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3833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DE51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9A25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5529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 (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888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.88</w:t>
            </w:r>
          </w:p>
        </w:tc>
      </w:tr>
      <w:tr w:rsidR="00DB5E7E" w:rsidRPr="00137549" w14:paraId="5CA3360C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3DA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Om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2A9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3 (9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5EF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 (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2CC2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 (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DA96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 (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0D6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 (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492D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3</w:t>
            </w:r>
          </w:p>
        </w:tc>
      </w:tr>
      <w:tr w:rsidR="00DB5E7E" w:rsidRPr="00137549" w14:paraId="5BC0B255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5DA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West Bank and Gaz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7E3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2 (4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A62E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AD4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 (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5E9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08D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047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81</w:t>
            </w:r>
          </w:p>
        </w:tc>
      </w:tr>
      <w:tr w:rsidR="00DB5E7E" w:rsidRPr="00137549" w14:paraId="711B23F9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43F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audi Arab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93EF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56 (101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4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FEA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5 (3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B7E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4 (2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D59C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8 (3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A3C7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4 (4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EE09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.66</w:t>
            </w:r>
          </w:p>
        </w:tc>
      </w:tr>
      <w:tr w:rsidR="00DB5E7E" w:rsidRPr="00137549" w14:paraId="613C64A5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F1D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yrian Arab Republi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35B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34 (49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EF76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8 (1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3EE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1 (1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ABE4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 (1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1AB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9 (2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AAC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.02</w:t>
            </w:r>
          </w:p>
        </w:tc>
      </w:tr>
      <w:tr w:rsidR="00DB5E7E" w:rsidRPr="00137549" w14:paraId="3E574ADE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F68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Turke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7FBD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20 (105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7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5AD5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4 (3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8BA7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7 (3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BCB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7 (3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6C59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8 (4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7731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.09</w:t>
            </w:r>
          </w:p>
        </w:tc>
      </w:tr>
      <w:tr w:rsidR="00DB5E7E" w:rsidRPr="00137549" w14:paraId="6E2EA5F4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F6B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Yemen, Re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DDE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95 (61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723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0 (2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52BC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7 (1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81A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 (1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A4E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3 (3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205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.82</w:t>
            </w:r>
          </w:p>
        </w:tc>
      </w:tr>
      <w:tr w:rsidR="00DB5E7E" w:rsidRPr="00137549" w14:paraId="76F2AD0B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7C6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Eastern A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36B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2389 (4767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80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853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80 (158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27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779C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794 (143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1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6E8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447 (158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8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4648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998 (175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90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F0E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96</w:t>
            </w:r>
          </w:p>
        </w:tc>
      </w:tr>
      <w:tr w:rsidR="00DB5E7E" w:rsidRPr="00137549" w14:paraId="35144DC5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7FD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hin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7780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4740 (4254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39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4CBE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158 (141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4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0616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488 (128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8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3EA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950 (142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4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E856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37 (153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9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A5B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11</w:t>
            </w:r>
          </w:p>
        </w:tc>
      </w:tr>
      <w:tr w:rsidR="00DB5E7E" w:rsidRPr="00137549" w14:paraId="3D77C72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4991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apa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B390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012 (385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8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D82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34 (12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2D7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9 (10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FC08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8 (11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6DD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54 (16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7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8BD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.06</w:t>
            </w:r>
          </w:p>
        </w:tc>
      </w:tr>
      <w:tr w:rsidR="00DB5E7E" w:rsidRPr="00137549" w14:paraId="40AF9670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61D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orea, Re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7195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548 (88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36E4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8 (2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6DA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2 (2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E9D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0 (2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D9D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2 (3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FD8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.34</w:t>
            </w:r>
          </w:p>
        </w:tc>
      </w:tr>
      <w:tr w:rsidR="00DB5E7E" w:rsidRPr="00137549" w14:paraId="03419B39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117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ngol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E6B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9 (-3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9DD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 (-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5D7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 (-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14C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 (-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3ADF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 (-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C62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50</w:t>
            </w:r>
          </w:p>
        </w:tc>
      </w:tr>
      <w:tr w:rsidR="00DB5E7E" w:rsidRPr="00137549" w14:paraId="308D15B7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908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orea, Dem. People's Re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26FE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09 (43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9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CCDD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4 (1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EAE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 (1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E71E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9 (1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2CE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9 (1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360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.38</w:t>
            </w:r>
          </w:p>
        </w:tc>
      </w:tr>
      <w:tr w:rsidR="00DB5E7E" w:rsidRPr="00137549" w14:paraId="32D5E2A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D44A" w14:textId="77777777" w:rsidR="00DB5E7E" w:rsidRPr="001B1A53" w:rsidRDefault="00DB5E7E" w:rsidP="00475DC8">
            <w:pPr>
              <w:spacing w:after="0" w:line="216" w:lineRule="auto"/>
              <w:ind w:firstLineChars="100" w:firstLine="161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outh-eastern A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E74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1234 (942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7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8A60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08 (31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63CB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88 (32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76E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37 (27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F1A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99 (34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6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980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98</w:t>
            </w:r>
          </w:p>
        </w:tc>
      </w:tr>
      <w:tr w:rsidR="00DB5E7E" w:rsidRPr="00137549" w14:paraId="2BC9C398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6E5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ndone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716F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996 (99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6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B1E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0 (3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E099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4 (2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C17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3 (3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247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3 (4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6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618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.45</w:t>
            </w:r>
          </w:p>
        </w:tc>
      </w:tr>
      <w:tr w:rsidR="00DB5E7E" w:rsidRPr="00137549" w14:paraId="48E7412F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725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mbod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32F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98 (44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741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3 (1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B3C3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4 (1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23FA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 (1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E27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 (1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749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.46</w:t>
            </w:r>
          </w:p>
        </w:tc>
      </w:tr>
      <w:tr w:rsidR="00DB5E7E" w:rsidRPr="00137549" w14:paraId="2A9D7EAE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85B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ao PD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3591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29 (21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680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 (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C8F8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8 (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6C8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 (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366D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 (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1FF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4.58</w:t>
            </w:r>
          </w:p>
        </w:tc>
      </w:tr>
      <w:tr w:rsidR="00DB5E7E" w:rsidRPr="00137549" w14:paraId="25E7FC98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B04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yanma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702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219 (206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4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6D3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4 (6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2B4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61 (9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BE06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5 (5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D529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6 (5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765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3.98</w:t>
            </w:r>
          </w:p>
        </w:tc>
      </w:tr>
      <w:tr w:rsidR="00DB5E7E" w:rsidRPr="00137549" w14:paraId="4C4C1EC9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242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ays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598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32 (15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C7A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 (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8CC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 (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040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 (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960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1 (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4C5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.23</w:t>
            </w:r>
          </w:p>
        </w:tc>
      </w:tr>
      <w:tr w:rsidR="00DB5E7E" w:rsidRPr="00137549" w14:paraId="4E3603C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F0E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hilippin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306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907 (88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0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6A34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7 (2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F6C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7 (2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843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7 (2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1D32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6 (3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D710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.06</w:t>
            </w:r>
          </w:p>
        </w:tc>
      </w:tr>
      <w:tr w:rsidR="00DB5E7E" w:rsidRPr="00137549" w14:paraId="0BFD74A2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4C1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ingapor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549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5 (2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FCB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D4DE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 (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29F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 (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E547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 (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D0E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.92</w:t>
            </w:r>
          </w:p>
        </w:tc>
      </w:tr>
      <w:tr w:rsidR="00DB5E7E" w:rsidRPr="00137549" w14:paraId="6E6E9DAD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133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haila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E155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655 (221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7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290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8 (7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D153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9 (7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5AA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8 (6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0A9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8 (8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279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95</w:t>
            </w:r>
          </w:p>
        </w:tc>
      </w:tr>
      <w:tr w:rsidR="00DB5E7E" w:rsidRPr="00137549" w14:paraId="35DE2D5C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DD2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Vietna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CD6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438 (239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5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CE24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15 (7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986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4 (7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6C1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6 (7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3D5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4 (8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9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190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29</w:t>
            </w:r>
          </w:p>
        </w:tc>
      </w:tr>
      <w:tr w:rsidR="00DB5E7E" w:rsidRPr="00137549" w14:paraId="4623B219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FA0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2BE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96 (-20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ABC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3 (-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41AD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7 (-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F95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6 (-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ADBE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6 (-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760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81</w:t>
            </w:r>
          </w:p>
        </w:tc>
      </w:tr>
      <w:tr w:rsidR="00DB5E7E" w:rsidRPr="00137549" w14:paraId="2714FF55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54D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Australia and New Zeala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2A8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73 (-18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4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63009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2 (-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CAA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8 (-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4F6A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2 (-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8FF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8 (-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F203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</w:tr>
      <w:tr w:rsidR="00DB5E7E" w:rsidRPr="00137549" w14:paraId="1BA00D8A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2FD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ustral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AA9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22 (-1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4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1CE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1 (-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E812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7 (-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3CF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3 (-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A51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2 (-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C59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68</w:t>
            </w:r>
          </w:p>
        </w:tc>
      </w:tr>
      <w:tr w:rsidR="00DB5E7E" w:rsidRPr="00137549" w14:paraId="037ACD57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3402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w Zealan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188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2 (-16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9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D64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 (-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D56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 (-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FFE3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 (-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A09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 (-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3FB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64</w:t>
            </w:r>
          </w:p>
        </w:tc>
      </w:tr>
      <w:tr w:rsidR="00DB5E7E" w:rsidRPr="00137549" w14:paraId="4E96E471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455F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Other regions in Ocean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5FAEC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23 (2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E60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19B60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881E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 (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C35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7FC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.54</w:t>
            </w:r>
          </w:p>
        </w:tc>
      </w:tr>
      <w:tr w:rsidR="00DB5E7E" w:rsidRPr="00137549" w14:paraId="18DEEA93" w14:textId="77777777" w:rsidTr="00DB5E7E">
        <w:trPr>
          <w:trHeight w:val="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9E6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iji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25EB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9 (-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55B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 (-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B01D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 (-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F438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 (-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7DE3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 (-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9D9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.62</w:t>
            </w:r>
          </w:p>
        </w:tc>
      </w:tr>
      <w:tr w:rsidR="00DB5E7E" w:rsidRPr="00137549" w14:paraId="53F00C00" w14:textId="77777777" w:rsidTr="00DB5E7E">
        <w:trPr>
          <w:trHeight w:val="5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C3C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pua New Guinea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8498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98 (3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31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9047A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 (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D86A7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7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36F56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318B3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 (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763E4" w14:textId="77777777" w:rsidR="00DB5E7E" w:rsidRPr="001B1A53" w:rsidRDefault="00DB5E7E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8.36</w:t>
            </w:r>
          </w:p>
        </w:tc>
      </w:tr>
    </w:tbl>
    <w:p w14:paraId="54376BE9" w14:textId="1D373CCF" w:rsidR="00EA405A" w:rsidRDefault="00DB5E7E" w:rsidP="00DB5E7E">
      <w:pPr>
        <w:spacing w:after="0" w:line="240" w:lineRule="auto"/>
      </w:pPr>
      <w:r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%Change per decade</m:t>
        </m:r>
        <m:r>
          <m:rPr>
            <m:sty m:val="p"/>
          </m:rPr>
          <w:rPr>
            <w:rFonts w:ascii="Cambria Math" w:eastAsia="Cambria Math" w:hAnsi="Cambria Math" w:cs="Times New Roman"/>
            <w:sz w:val="16"/>
            <w:szCs w:val="16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bCs/>
                <w:sz w:val="16"/>
                <w:szCs w:val="16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16"/>
                <w:szCs w:val="16"/>
              </w:rPr>
              <m:t>Change per decade</m:t>
            </m:r>
          </m:num>
          <m:den>
            <m:r>
              <w:rPr>
                <w:rFonts w:ascii="Cambria Math" w:eastAsia="Cambria Math" w:hAnsi="Cambria Math" w:cs="Times New Roman"/>
                <w:sz w:val="16"/>
                <w:szCs w:val="16"/>
              </w:rPr>
              <m:t>The mean value in 1990-2019</m:t>
            </m:r>
          </m:den>
        </m:f>
        <m:r>
          <w:rPr>
            <w:rFonts w:ascii="Cambria Math" w:eastAsia="Cambria Math" w:hAnsi="Cambria Math" w:cs="Times New Roman"/>
            <w:sz w:val="16"/>
            <w:szCs w:val="16"/>
          </w:rPr>
          <m:t>×100%</m:t>
        </m:r>
      </m:oMath>
      <w:r w:rsidRPr="00213FE2">
        <w:rPr>
          <w:rFonts w:ascii="Times New Roman" w:hAnsi="Times New Roman" w:cs="Times New Roman"/>
          <w:bCs/>
          <w:sz w:val="16"/>
          <w:szCs w:val="16"/>
        </w:rPr>
        <w:t>. Change per decade is calculated using a linear regression.</w:t>
      </w:r>
    </w:p>
    <w:sectPr w:rsidR="00EA405A" w:rsidSect="00D242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461C48"/>
    <w:multiLevelType w:val="multilevel"/>
    <w:tmpl w:val="CAAA75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6E4E78E9"/>
    <w:multiLevelType w:val="hybridMultilevel"/>
    <w:tmpl w:val="E3887474"/>
    <w:lvl w:ilvl="0" w:tplc="49C0A7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92711651">
    <w:abstractNumId w:val="0"/>
  </w:num>
  <w:num w:numId="2" w16cid:durableId="639190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0A2"/>
    <w:rsid w:val="00015CF9"/>
    <w:rsid w:val="003270A2"/>
    <w:rsid w:val="00B43D74"/>
    <w:rsid w:val="00C92B30"/>
    <w:rsid w:val="00D242F6"/>
    <w:rsid w:val="00DB5E7E"/>
    <w:rsid w:val="00EA405A"/>
    <w:rsid w:val="00F4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F98B8"/>
  <w15:chartTrackingRefBased/>
  <w15:docId w15:val="{5463A47C-44FE-40D9-86F2-73DCFF083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E7E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DB5E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DB5E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5E7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DB5E7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a3">
    <w:name w:val="caption"/>
    <w:basedOn w:val="a"/>
    <w:next w:val="a"/>
    <w:uiPriority w:val="35"/>
    <w:unhideWhenUsed/>
    <w:qFormat/>
    <w:rsid w:val="00DB5E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DB5E7E"/>
    <w:pPr>
      <w:outlineLvl w:val="9"/>
    </w:pPr>
    <w:rPr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DB5E7E"/>
    <w:pPr>
      <w:tabs>
        <w:tab w:val="right" w:leader="dot" w:pos="9062"/>
      </w:tabs>
      <w:spacing w:after="100"/>
    </w:pPr>
    <w:rPr>
      <w:rFonts w:ascii="Times New Roman" w:hAnsi="Times New Roman"/>
    </w:rPr>
  </w:style>
  <w:style w:type="paragraph" w:styleId="TOC2">
    <w:name w:val="toc 2"/>
    <w:basedOn w:val="a"/>
    <w:next w:val="a"/>
    <w:autoRedefine/>
    <w:uiPriority w:val="39"/>
    <w:unhideWhenUsed/>
    <w:rsid w:val="00DB5E7E"/>
    <w:pPr>
      <w:spacing w:after="100"/>
      <w:ind w:left="220"/>
    </w:pPr>
    <w:rPr>
      <w:rFonts w:ascii="Times New Roman" w:hAnsi="Times New Roman"/>
    </w:rPr>
  </w:style>
  <w:style w:type="character" w:styleId="a4">
    <w:name w:val="Hyperlink"/>
    <w:basedOn w:val="a0"/>
    <w:uiPriority w:val="99"/>
    <w:unhideWhenUsed/>
    <w:rsid w:val="00DB5E7E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DB5E7E"/>
    <w:pPr>
      <w:ind w:left="720"/>
      <w:contextualSpacing/>
    </w:pPr>
  </w:style>
  <w:style w:type="paragraph" w:styleId="TOC3">
    <w:name w:val="toc 3"/>
    <w:basedOn w:val="a"/>
    <w:next w:val="a"/>
    <w:autoRedefine/>
    <w:uiPriority w:val="39"/>
    <w:semiHidden/>
    <w:unhideWhenUsed/>
    <w:rsid w:val="00DB5E7E"/>
    <w:pPr>
      <w:spacing w:after="100"/>
      <w:ind w:left="440"/>
    </w:pPr>
    <w:rPr>
      <w:rFonts w:ascii="Times New Roman" w:hAnsi="Times New Roman"/>
    </w:rPr>
  </w:style>
  <w:style w:type="character" w:customStyle="1" w:styleId="11">
    <w:name w:val="未处理的提及1"/>
    <w:basedOn w:val="a0"/>
    <w:uiPriority w:val="99"/>
    <w:semiHidden/>
    <w:unhideWhenUsed/>
    <w:rsid w:val="00DB5E7E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DB5E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DB5E7E"/>
    <w:rPr>
      <w:rFonts w:asciiTheme="minorHAnsi" w:eastAsiaTheme="minorEastAsia" w:hAnsiTheme="minorHAnsi"/>
      <w:kern w:val="0"/>
      <w:sz w:val="22"/>
    </w:rPr>
  </w:style>
  <w:style w:type="paragraph" w:styleId="a8">
    <w:name w:val="footer"/>
    <w:basedOn w:val="a"/>
    <w:link w:val="a9"/>
    <w:uiPriority w:val="99"/>
    <w:unhideWhenUsed/>
    <w:rsid w:val="00DB5E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DB5E7E"/>
    <w:rPr>
      <w:rFonts w:asciiTheme="minorHAnsi" w:eastAsiaTheme="minorEastAsia" w:hAnsiTheme="minorHAnsi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DB5E7E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B5E7E"/>
    <w:rPr>
      <w:rFonts w:eastAsiaTheme="minorEastAsia" w:cs="Times New Roman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rsid w:val="00DB5E7E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B5E7E"/>
    <w:rPr>
      <w:rFonts w:eastAsiaTheme="minorEastAsia" w:cs="Times New Roman"/>
      <w:noProof/>
      <w:kern w:val="0"/>
      <w:sz w:val="20"/>
    </w:rPr>
  </w:style>
  <w:style w:type="character" w:styleId="aa">
    <w:name w:val="Unresolved Mention"/>
    <w:basedOn w:val="a0"/>
    <w:uiPriority w:val="99"/>
    <w:semiHidden/>
    <w:unhideWhenUsed/>
    <w:rsid w:val="00DB5E7E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DB5E7E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DB5E7E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DB5E7E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DB5E7E"/>
    <w:rPr>
      <w:rFonts w:asciiTheme="minorHAnsi" w:eastAsiaTheme="minorEastAsia" w:hAnsiTheme="minorHAnsi"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B5E7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DB5E7E"/>
    <w:rPr>
      <w:rFonts w:asciiTheme="minorHAnsi" w:eastAsiaTheme="minorEastAsia" w:hAnsiTheme="minorHAnsi"/>
      <w:b/>
      <w:bCs/>
      <w:kern w:val="0"/>
      <w:sz w:val="20"/>
      <w:szCs w:val="20"/>
    </w:rPr>
  </w:style>
  <w:style w:type="paragraph" w:styleId="af1">
    <w:name w:val="No Spacing"/>
    <w:uiPriority w:val="1"/>
    <w:qFormat/>
    <w:rsid w:val="00DB5E7E"/>
    <w:rPr>
      <w:rFonts w:asciiTheme="minorHAnsi" w:eastAsiaTheme="minorEastAsia" w:hAnsiTheme="minorHAnsi"/>
      <w:kern w:val="0"/>
      <w:sz w:val="22"/>
    </w:rPr>
  </w:style>
  <w:style w:type="paragraph" w:customStyle="1" w:styleId="msonormal0">
    <w:name w:val="msonormal"/>
    <w:basedOn w:val="a"/>
    <w:rsid w:val="00DB5E7E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DB5E7E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font6">
    <w:name w:val="font6"/>
    <w:basedOn w:val="a"/>
    <w:rsid w:val="00DB5E7E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</w:rPr>
  </w:style>
  <w:style w:type="paragraph" w:customStyle="1" w:styleId="xl65">
    <w:name w:val="xl65"/>
    <w:basedOn w:val="a"/>
    <w:rsid w:val="00DB5E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66">
    <w:name w:val="xl66"/>
    <w:basedOn w:val="a"/>
    <w:rsid w:val="00DB5E7E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67">
    <w:name w:val="xl67"/>
    <w:basedOn w:val="a"/>
    <w:rsid w:val="00DB5E7E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a"/>
    <w:rsid w:val="00DB5E7E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69">
    <w:name w:val="xl69"/>
    <w:basedOn w:val="a"/>
    <w:rsid w:val="00DB5E7E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0">
    <w:name w:val="xl70"/>
    <w:basedOn w:val="a"/>
    <w:rsid w:val="00DB5E7E"/>
    <w:pPr>
      <w:spacing w:before="100" w:beforeAutospacing="1" w:after="100" w:afterAutospacing="1" w:line="240" w:lineRule="auto"/>
      <w:ind w:firstLineChars="100" w:firstLine="100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1">
    <w:name w:val="xl71"/>
    <w:basedOn w:val="a"/>
    <w:rsid w:val="00DB5E7E"/>
    <w:pP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2">
    <w:name w:val="xl72"/>
    <w:basedOn w:val="a"/>
    <w:rsid w:val="00DB5E7E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3">
    <w:name w:val="xl73"/>
    <w:basedOn w:val="a"/>
    <w:rsid w:val="00DB5E7E"/>
    <w:pP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4">
    <w:name w:val="xl74"/>
    <w:basedOn w:val="a"/>
    <w:rsid w:val="00DB5E7E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5">
    <w:name w:val="xl75"/>
    <w:basedOn w:val="a"/>
    <w:rsid w:val="00DB5E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a"/>
    <w:rsid w:val="00DB5E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7">
    <w:name w:val="xl77"/>
    <w:basedOn w:val="a"/>
    <w:rsid w:val="00DB5E7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8">
    <w:name w:val="xl78"/>
    <w:basedOn w:val="a"/>
    <w:rsid w:val="00DB5E7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9">
    <w:name w:val="xl79"/>
    <w:basedOn w:val="a"/>
    <w:rsid w:val="00DB5E7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styleId="af2">
    <w:name w:val="Balloon Text"/>
    <w:basedOn w:val="a"/>
    <w:link w:val="af3"/>
    <w:uiPriority w:val="99"/>
    <w:semiHidden/>
    <w:unhideWhenUsed/>
    <w:rsid w:val="00DB5E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DB5E7E"/>
    <w:rPr>
      <w:rFonts w:ascii="Segoe UI" w:eastAsiaTheme="minorEastAsia" w:hAnsi="Segoe UI" w:cs="Segoe UI"/>
      <w:kern w:val="0"/>
      <w:sz w:val="18"/>
      <w:szCs w:val="18"/>
    </w:rPr>
  </w:style>
  <w:style w:type="paragraph" w:styleId="af4">
    <w:name w:val="Revision"/>
    <w:hidden/>
    <w:uiPriority w:val="99"/>
    <w:semiHidden/>
    <w:rsid w:val="00DB5E7E"/>
    <w:rPr>
      <w:rFonts w:asciiTheme="minorHAnsi" w:eastAsiaTheme="minorEastAsia" w:hAnsiTheme="minorHAnsi"/>
      <w:kern w:val="0"/>
      <w:sz w:val="22"/>
    </w:rPr>
  </w:style>
  <w:style w:type="character" w:customStyle="1" w:styleId="fontstyle01">
    <w:name w:val="fontstyle01"/>
    <w:qFormat/>
    <w:rsid w:val="00DB5E7E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af5">
    <w:name w:val="Table Grid"/>
    <w:basedOn w:val="a1"/>
    <w:uiPriority w:val="39"/>
    <w:rsid w:val="00DB5E7E"/>
    <w:rPr>
      <w:rFonts w:asciiTheme="minorHAnsi" w:eastAsiaTheme="minorEastAsia" w:hAnsiTheme="minorHAnsi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977</Words>
  <Characters>16969</Characters>
  <Application>Microsoft Office Word</Application>
  <DocSecurity>0</DocSecurity>
  <Lines>141</Lines>
  <Paragraphs>39</Paragraphs>
  <ScaleCrop>false</ScaleCrop>
  <Company/>
  <LinksUpToDate>false</LinksUpToDate>
  <CharactersWithSpaces>19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3</cp:revision>
  <dcterms:created xsi:type="dcterms:W3CDTF">2024-02-17T12:26:00Z</dcterms:created>
  <dcterms:modified xsi:type="dcterms:W3CDTF">2024-02-17T13:27:00Z</dcterms:modified>
</cp:coreProperties>
</file>